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"/>
        <w:gridCol w:w="2499"/>
        <w:gridCol w:w="1460"/>
        <w:gridCol w:w="1460"/>
        <w:gridCol w:w="1460"/>
        <w:gridCol w:w="1460"/>
      </w:tblGrid>
      <w:tr w:rsidR="00250C66" w:rsidRPr="00DE316D" w14:paraId="4D27D5FF" w14:textId="77777777" w:rsidTr="00026CD0">
        <w:trPr>
          <w:trHeight w:val="600"/>
        </w:trPr>
        <w:tc>
          <w:tcPr>
            <w:tcW w:w="162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F07A86" w14:textId="77777777" w:rsidR="00250C66" w:rsidRPr="00250C66" w:rsidRDefault="00250C66" w:rsidP="005F1093">
            <w:pPr>
              <w:jc w:val="left"/>
            </w:pPr>
            <w:r w:rsidRPr="00250C66">
              <w:t>Variabl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996E26" w14:textId="77777777" w:rsidR="00250C66" w:rsidRPr="00250C66" w:rsidRDefault="00250C66" w:rsidP="00690EC0">
            <w:r w:rsidRPr="00250C66">
              <w:t>physical health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3913A" w14:textId="152392A0" w:rsidR="00250C66" w:rsidRPr="00250C66" w:rsidRDefault="00250C66" w:rsidP="00690EC0">
            <w:r w:rsidRPr="00250C66">
              <w:t>mental heal</w:t>
            </w:r>
            <w:r w:rsidR="000760EF">
              <w:t>t</w:t>
            </w:r>
            <w:r w:rsidRPr="00250C66">
              <w:t>h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874DB7" w14:textId="77777777" w:rsidR="00250C66" w:rsidRPr="00250C66" w:rsidRDefault="00250C66" w:rsidP="00690EC0">
            <w:r w:rsidRPr="00250C66">
              <w:t>quality of lif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BD31AF" w14:textId="77777777" w:rsidR="00250C66" w:rsidRPr="00250C66" w:rsidRDefault="00250C66" w:rsidP="00690EC0">
            <w:r w:rsidRPr="00250C66">
              <w:t>internal health locus of control</w:t>
            </w:r>
          </w:p>
        </w:tc>
      </w:tr>
      <w:tr w:rsidR="00250C66" w:rsidRPr="00763E17" w14:paraId="7BAC834B" w14:textId="77777777" w:rsidTr="005F1093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hideMark/>
          </w:tcPr>
          <w:p w14:paraId="0C498629" w14:textId="77777777" w:rsidR="00250C66" w:rsidRPr="00250C66" w:rsidRDefault="00250C66" w:rsidP="00690EC0">
            <w:r w:rsidRPr="00250C66">
              <w:t>physical health</w:t>
            </w:r>
          </w:p>
        </w:tc>
      </w:tr>
      <w:tr w:rsidR="00250C66" w:rsidRPr="00763E17" w14:paraId="65F21555" w14:textId="77777777" w:rsidTr="00026CD0">
        <w:trPr>
          <w:trHeight w:val="300"/>
        </w:trPr>
        <w:tc>
          <w:tcPr>
            <w:tcW w:w="174" w:type="pct"/>
            <w:hideMark/>
          </w:tcPr>
          <w:p w14:paraId="2435E17D" w14:textId="77777777" w:rsidR="00250C66" w:rsidRPr="00250C66" w:rsidRDefault="00250C66" w:rsidP="00690EC0">
            <w:r w:rsidRPr="00250C66">
              <w:t> </w:t>
            </w:r>
          </w:p>
        </w:tc>
        <w:tc>
          <w:tcPr>
            <w:tcW w:w="1446" w:type="pct"/>
            <w:noWrap/>
            <w:hideMark/>
          </w:tcPr>
          <w:p w14:paraId="42183B06" w14:textId="77777777" w:rsidR="00250C66" w:rsidRPr="005F1093" w:rsidRDefault="00250C66" w:rsidP="00690EC0">
            <w:pPr>
              <w:rPr>
                <w:i/>
              </w:rPr>
            </w:pPr>
            <w:r w:rsidRPr="005F1093">
              <w:rPr>
                <w:i/>
              </w:rPr>
              <w:t>r</w:t>
            </w:r>
          </w:p>
        </w:tc>
        <w:tc>
          <w:tcPr>
            <w:tcW w:w="845" w:type="pct"/>
            <w:noWrap/>
            <w:hideMark/>
          </w:tcPr>
          <w:p w14:paraId="369D1B04" w14:textId="77777777" w:rsidR="00250C66" w:rsidRPr="00250C66" w:rsidRDefault="00250C66" w:rsidP="00690EC0">
            <w:r w:rsidRPr="00250C66">
              <w:t>1</w:t>
            </w:r>
          </w:p>
        </w:tc>
        <w:tc>
          <w:tcPr>
            <w:tcW w:w="845" w:type="pct"/>
            <w:noWrap/>
            <w:hideMark/>
          </w:tcPr>
          <w:p w14:paraId="44222705" w14:textId="77E29C42" w:rsidR="00250C66" w:rsidRPr="00250C66" w:rsidRDefault="00250C66" w:rsidP="00690EC0">
            <w:r w:rsidRPr="00250C66">
              <w:t>.</w:t>
            </w:r>
            <w:r w:rsidR="00704D4D">
              <w:t>40</w:t>
            </w:r>
          </w:p>
        </w:tc>
        <w:tc>
          <w:tcPr>
            <w:tcW w:w="845" w:type="pct"/>
            <w:noWrap/>
            <w:hideMark/>
          </w:tcPr>
          <w:p w14:paraId="6D3FB7FD" w14:textId="4B919546" w:rsidR="00250C66" w:rsidRPr="00250C66" w:rsidRDefault="00250C66" w:rsidP="00690EC0">
            <w:r w:rsidRPr="00250C66">
              <w:t>.</w:t>
            </w:r>
            <w:r w:rsidR="00704D4D">
              <w:t>69</w:t>
            </w:r>
          </w:p>
        </w:tc>
        <w:tc>
          <w:tcPr>
            <w:tcW w:w="845" w:type="pct"/>
            <w:noWrap/>
            <w:hideMark/>
          </w:tcPr>
          <w:p w14:paraId="4082688F" w14:textId="2B187DAA" w:rsidR="00250C66" w:rsidRPr="00250C66" w:rsidRDefault="00250C66" w:rsidP="00690EC0">
            <w:r w:rsidRPr="00250C66">
              <w:t>.</w:t>
            </w:r>
            <w:r w:rsidR="00704D4D">
              <w:t>31</w:t>
            </w:r>
          </w:p>
        </w:tc>
      </w:tr>
      <w:tr w:rsidR="00704D4D" w:rsidRPr="00763E17" w14:paraId="5B32CB5C" w14:textId="77777777" w:rsidTr="00026CD0">
        <w:trPr>
          <w:trHeight w:val="300"/>
        </w:trPr>
        <w:tc>
          <w:tcPr>
            <w:tcW w:w="174" w:type="pct"/>
            <w:hideMark/>
          </w:tcPr>
          <w:p w14:paraId="1329407D" w14:textId="77777777" w:rsidR="00704D4D" w:rsidRPr="00250C66" w:rsidRDefault="00704D4D" w:rsidP="00704D4D">
            <w:r w:rsidRPr="00250C66">
              <w:t> </w:t>
            </w:r>
          </w:p>
        </w:tc>
        <w:tc>
          <w:tcPr>
            <w:tcW w:w="1446" w:type="pct"/>
            <w:noWrap/>
            <w:hideMark/>
          </w:tcPr>
          <w:p w14:paraId="309BB063" w14:textId="77777777" w:rsidR="00704D4D" w:rsidRPr="00250C66" w:rsidRDefault="00704D4D" w:rsidP="00704D4D">
            <w:r w:rsidRPr="005F1093">
              <w:rPr>
                <w:i/>
                <w:iCs/>
              </w:rPr>
              <w:t>P</w:t>
            </w:r>
            <w:r w:rsidRPr="00250C66">
              <w:t xml:space="preserve"> value</w:t>
            </w:r>
          </w:p>
        </w:tc>
        <w:tc>
          <w:tcPr>
            <w:tcW w:w="845" w:type="pct"/>
            <w:noWrap/>
            <w:hideMark/>
          </w:tcPr>
          <w:p w14:paraId="5FCA898C" w14:textId="77777777" w:rsidR="00704D4D" w:rsidRPr="00250C66" w:rsidRDefault="00704D4D" w:rsidP="00704D4D">
            <w:r w:rsidRPr="00250C66">
              <w:t>-</w:t>
            </w:r>
          </w:p>
        </w:tc>
        <w:tc>
          <w:tcPr>
            <w:tcW w:w="845" w:type="pct"/>
            <w:noWrap/>
            <w:hideMark/>
          </w:tcPr>
          <w:p w14:paraId="780BB9EA" w14:textId="77777777" w:rsidR="00704D4D" w:rsidRPr="00250C66" w:rsidRDefault="00704D4D" w:rsidP="00704D4D">
            <w:r w:rsidRPr="00250C66">
              <w:t>&lt;.001</w:t>
            </w:r>
          </w:p>
        </w:tc>
        <w:tc>
          <w:tcPr>
            <w:tcW w:w="845" w:type="pct"/>
            <w:noWrap/>
            <w:hideMark/>
          </w:tcPr>
          <w:p w14:paraId="74E84216" w14:textId="77777777" w:rsidR="00704D4D" w:rsidRPr="00250C66" w:rsidRDefault="00704D4D" w:rsidP="00704D4D">
            <w:r w:rsidRPr="00250C66">
              <w:t>&lt;.001</w:t>
            </w:r>
          </w:p>
        </w:tc>
        <w:tc>
          <w:tcPr>
            <w:tcW w:w="845" w:type="pct"/>
            <w:noWrap/>
            <w:hideMark/>
          </w:tcPr>
          <w:p w14:paraId="0D3C3E68" w14:textId="68217BFB" w:rsidR="00704D4D" w:rsidRPr="00250C66" w:rsidRDefault="00704D4D" w:rsidP="00704D4D">
            <w:r w:rsidRPr="00250C66">
              <w:t>&lt;.001</w:t>
            </w:r>
          </w:p>
        </w:tc>
      </w:tr>
      <w:tr w:rsidR="00704D4D" w:rsidRPr="00763E17" w14:paraId="79AD7F60" w14:textId="77777777" w:rsidTr="005F1093">
        <w:trPr>
          <w:trHeight w:val="300"/>
        </w:trPr>
        <w:tc>
          <w:tcPr>
            <w:tcW w:w="5000" w:type="pct"/>
            <w:gridSpan w:val="6"/>
            <w:hideMark/>
          </w:tcPr>
          <w:p w14:paraId="46B06F60" w14:textId="3ECE8DD2" w:rsidR="00704D4D" w:rsidRPr="00250C66" w:rsidRDefault="00704D4D" w:rsidP="00704D4D">
            <w:r w:rsidRPr="00250C66">
              <w:t>mental heal</w:t>
            </w:r>
            <w:r w:rsidR="000760EF">
              <w:t>t</w:t>
            </w:r>
            <w:r w:rsidRPr="00250C66">
              <w:t>h</w:t>
            </w:r>
          </w:p>
        </w:tc>
      </w:tr>
      <w:tr w:rsidR="00704D4D" w:rsidRPr="00763E17" w14:paraId="23AD2F42" w14:textId="77777777" w:rsidTr="00026CD0">
        <w:trPr>
          <w:trHeight w:val="300"/>
        </w:trPr>
        <w:tc>
          <w:tcPr>
            <w:tcW w:w="174" w:type="pct"/>
            <w:hideMark/>
          </w:tcPr>
          <w:p w14:paraId="0FFC8D59" w14:textId="77777777" w:rsidR="00704D4D" w:rsidRPr="00250C66" w:rsidRDefault="00704D4D" w:rsidP="00704D4D">
            <w:r w:rsidRPr="00250C66">
              <w:t> </w:t>
            </w:r>
          </w:p>
        </w:tc>
        <w:tc>
          <w:tcPr>
            <w:tcW w:w="1446" w:type="pct"/>
            <w:noWrap/>
            <w:hideMark/>
          </w:tcPr>
          <w:p w14:paraId="66C75264" w14:textId="77777777" w:rsidR="00704D4D" w:rsidRPr="005F1093" w:rsidRDefault="00704D4D" w:rsidP="00704D4D">
            <w:pPr>
              <w:rPr>
                <w:i/>
                <w:iCs/>
              </w:rPr>
            </w:pPr>
            <w:r w:rsidRPr="005F1093">
              <w:rPr>
                <w:i/>
                <w:iCs/>
              </w:rPr>
              <w:t>r</w:t>
            </w:r>
          </w:p>
        </w:tc>
        <w:tc>
          <w:tcPr>
            <w:tcW w:w="845" w:type="pct"/>
            <w:noWrap/>
            <w:hideMark/>
          </w:tcPr>
          <w:p w14:paraId="07B0B5FA" w14:textId="629471EC" w:rsidR="00704D4D" w:rsidRPr="00250C66" w:rsidRDefault="00704D4D" w:rsidP="00704D4D">
            <w:r w:rsidRPr="00250C66">
              <w:t>.</w:t>
            </w:r>
            <w:r>
              <w:t>40</w:t>
            </w:r>
          </w:p>
        </w:tc>
        <w:tc>
          <w:tcPr>
            <w:tcW w:w="845" w:type="pct"/>
            <w:noWrap/>
            <w:hideMark/>
          </w:tcPr>
          <w:p w14:paraId="2141DDA9" w14:textId="77777777" w:rsidR="00704D4D" w:rsidRPr="00250C66" w:rsidRDefault="00704D4D" w:rsidP="00704D4D">
            <w:r w:rsidRPr="00250C66">
              <w:t>1</w:t>
            </w:r>
          </w:p>
        </w:tc>
        <w:tc>
          <w:tcPr>
            <w:tcW w:w="845" w:type="pct"/>
            <w:noWrap/>
            <w:hideMark/>
          </w:tcPr>
          <w:p w14:paraId="76E16BD1" w14:textId="551EB42D" w:rsidR="00704D4D" w:rsidRPr="00250C66" w:rsidRDefault="00704D4D" w:rsidP="00704D4D">
            <w:r w:rsidRPr="00250C66">
              <w:t>.</w:t>
            </w:r>
            <w:r>
              <w:t>5</w:t>
            </w:r>
            <w:r w:rsidRPr="00250C66">
              <w:t>4</w:t>
            </w:r>
          </w:p>
        </w:tc>
        <w:tc>
          <w:tcPr>
            <w:tcW w:w="845" w:type="pct"/>
            <w:noWrap/>
            <w:hideMark/>
          </w:tcPr>
          <w:p w14:paraId="40F21F72" w14:textId="6599B76D" w:rsidR="00704D4D" w:rsidRPr="00250C66" w:rsidRDefault="00704D4D" w:rsidP="00704D4D">
            <w:r w:rsidRPr="00250C66">
              <w:t>.2</w:t>
            </w:r>
            <w:r>
              <w:t>2</w:t>
            </w:r>
          </w:p>
        </w:tc>
      </w:tr>
      <w:tr w:rsidR="00704D4D" w:rsidRPr="00763E17" w14:paraId="08B456E4" w14:textId="77777777" w:rsidTr="00026CD0">
        <w:trPr>
          <w:trHeight w:val="300"/>
        </w:trPr>
        <w:tc>
          <w:tcPr>
            <w:tcW w:w="174" w:type="pct"/>
            <w:hideMark/>
          </w:tcPr>
          <w:p w14:paraId="45FABE75" w14:textId="77777777" w:rsidR="00704D4D" w:rsidRPr="00250C66" w:rsidRDefault="00704D4D" w:rsidP="00704D4D">
            <w:r w:rsidRPr="00250C66">
              <w:t> </w:t>
            </w:r>
          </w:p>
        </w:tc>
        <w:tc>
          <w:tcPr>
            <w:tcW w:w="1446" w:type="pct"/>
            <w:noWrap/>
            <w:hideMark/>
          </w:tcPr>
          <w:p w14:paraId="3F697348" w14:textId="77777777" w:rsidR="00704D4D" w:rsidRPr="00250C66" w:rsidRDefault="00704D4D" w:rsidP="00704D4D">
            <w:r w:rsidRPr="005F1093">
              <w:rPr>
                <w:i/>
                <w:iCs/>
              </w:rPr>
              <w:t>P</w:t>
            </w:r>
            <w:r w:rsidRPr="00250C66">
              <w:t xml:space="preserve"> value</w:t>
            </w:r>
          </w:p>
        </w:tc>
        <w:tc>
          <w:tcPr>
            <w:tcW w:w="845" w:type="pct"/>
            <w:noWrap/>
            <w:hideMark/>
          </w:tcPr>
          <w:p w14:paraId="4B7876C2" w14:textId="77777777" w:rsidR="00704D4D" w:rsidRPr="00250C66" w:rsidRDefault="00704D4D" w:rsidP="00704D4D">
            <w:r w:rsidRPr="00250C66">
              <w:t>&lt;.001</w:t>
            </w:r>
          </w:p>
        </w:tc>
        <w:tc>
          <w:tcPr>
            <w:tcW w:w="845" w:type="pct"/>
            <w:noWrap/>
            <w:hideMark/>
          </w:tcPr>
          <w:p w14:paraId="6770D601" w14:textId="77777777" w:rsidR="00704D4D" w:rsidRPr="00250C66" w:rsidRDefault="00704D4D" w:rsidP="00704D4D">
            <w:r w:rsidRPr="00250C66">
              <w:t>-</w:t>
            </w:r>
          </w:p>
        </w:tc>
        <w:tc>
          <w:tcPr>
            <w:tcW w:w="845" w:type="pct"/>
            <w:noWrap/>
            <w:hideMark/>
          </w:tcPr>
          <w:p w14:paraId="6ECEC2EC" w14:textId="77777777" w:rsidR="00704D4D" w:rsidRPr="00250C66" w:rsidRDefault="00704D4D" w:rsidP="00704D4D">
            <w:r w:rsidRPr="00250C66">
              <w:t>&lt;.001</w:t>
            </w:r>
          </w:p>
        </w:tc>
        <w:tc>
          <w:tcPr>
            <w:tcW w:w="845" w:type="pct"/>
            <w:noWrap/>
            <w:hideMark/>
          </w:tcPr>
          <w:p w14:paraId="0D18BA6B" w14:textId="4064578F" w:rsidR="00704D4D" w:rsidRPr="00250C66" w:rsidRDefault="00704D4D" w:rsidP="00704D4D">
            <w:r w:rsidRPr="00250C66">
              <w:t>&lt;.0</w:t>
            </w:r>
            <w:r>
              <w:t>0</w:t>
            </w:r>
            <w:r w:rsidRPr="00250C66">
              <w:t>1</w:t>
            </w:r>
          </w:p>
        </w:tc>
      </w:tr>
      <w:tr w:rsidR="00704D4D" w:rsidRPr="00763E17" w14:paraId="15FFED4B" w14:textId="77777777" w:rsidTr="005F1093">
        <w:trPr>
          <w:trHeight w:val="300"/>
        </w:trPr>
        <w:tc>
          <w:tcPr>
            <w:tcW w:w="5000" w:type="pct"/>
            <w:gridSpan w:val="6"/>
            <w:hideMark/>
          </w:tcPr>
          <w:p w14:paraId="09762F44" w14:textId="77777777" w:rsidR="00704D4D" w:rsidRPr="00250C66" w:rsidRDefault="00704D4D" w:rsidP="00704D4D">
            <w:r w:rsidRPr="00250C66">
              <w:t>quality of life</w:t>
            </w:r>
          </w:p>
        </w:tc>
      </w:tr>
      <w:tr w:rsidR="00704D4D" w:rsidRPr="00763E17" w14:paraId="546AC617" w14:textId="77777777" w:rsidTr="00026CD0">
        <w:trPr>
          <w:trHeight w:val="300"/>
        </w:trPr>
        <w:tc>
          <w:tcPr>
            <w:tcW w:w="174" w:type="pct"/>
            <w:hideMark/>
          </w:tcPr>
          <w:p w14:paraId="163F0275" w14:textId="77777777" w:rsidR="00704D4D" w:rsidRPr="00250C66" w:rsidRDefault="00704D4D" w:rsidP="00704D4D">
            <w:r w:rsidRPr="00250C66">
              <w:t> </w:t>
            </w:r>
          </w:p>
        </w:tc>
        <w:tc>
          <w:tcPr>
            <w:tcW w:w="1446" w:type="pct"/>
            <w:noWrap/>
            <w:hideMark/>
          </w:tcPr>
          <w:p w14:paraId="0A4DFC6D" w14:textId="77777777" w:rsidR="00704D4D" w:rsidRPr="005F1093" w:rsidRDefault="00704D4D" w:rsidP="00704D4D">
            <w:pPr>
              <w:rPr>
                <w:i/>
                <w:iCs/>
              </w:rPr>
            </w:pPr>
            <w:r w:rsidRPr="005F1093">
              <w:rPr>
                <w:i/>
                <w:iCs/>
              </w:rPr>
              <w:t>r</w:t>
            </w:r>
          </w:p>
        </w:tc>
        <w:tc>
          <w:tcPr>
            <w:tcW w:w="845" w:type="pct"/>
            <w:noWrap/>
            <w:hideMark/>
          </w:tcPr>
          <w:p w14:paraId="6CD9A4BB" w14:textId="73E35475" w:rsidR="00704D4D" w:rsidRPr="00250C66" w:rsidRDefault="00704D4D" w:rsidP="00704D4D">
            <w:r w:rsidRPr="00250C66">
              <w:t>.</w:t>
            </w:r>
            <w:r>
              <w:t>69</w:t>
            </w:r>
          </w:p>
        </w:tc>
        <w:tc>
          <w:tcPr>
            <w:tcW w:w="845" w:type="pct"/>
            <w:noWrap/>
            <w:hideMark/>
          </w:tcPr>
          <w:p w14:paraId="7491908B" w14:textId="589DE21B" w:rsidR="00704D4D" w:rsidRPr="00250C66" w:rsidRDefault="00704D4D" w:rsidP="00704D4D">
            <w:r w:rsidRPr="00250C66">
              <w:t>.</w:t>
            </w:r>
            <w:r>
              <w:t>5</w:t>
            </w:r>
            <w:r w:rsidRPr="00250C66">
              <w:t>4</w:t>
            </w:r>
          </w:p>
        </w:tc>
        <w:tc>
          <w:tcPr>
            <w:tcW w:w="845" w:type="pct"/>
            <w:noWrap/>
            <w:hideMark/>
          </w:tcPr>
          <w:p w14:paraId="0F631305" w14:textId="77777777" w:rsidR="00704D4D" w:rsidRPr="00250C66" w:rsidRDefault="00704D4D" w:rsidP="00704D4D">
            <w:r w:rsidRPr="00250C66">
              <w:t>1</w:t>
            </w:r>
          </w:p>
        </w:tc>
        <w:tc>
          <w:tcPr>
            <w:tcW w:w="845" w:type="pct"/>
            <w:noWrap/>
            <w:hideMark/>
          </w:tcPr>
          <w:p w14:paraId="66DD574B" w14:textId="15F30B8D" w:rsidR="00704D4D" w:rsidRPr="00250C66" w:rsidRDefault="00704D4D" w:rsidP="00704D4D">
            <w:r w:rsidRPr="00250C66">
              <w:t>.</w:t>
            </w:r>
            <w:r>
              <w:t>3</w:t>
            </w:r>
            <w:r w:rsidRPr="00250C66">
              <w:t>6</w:t>
            </w:r>
          </w:p>
        </w:tc>
      </w:tr>
      <w:tr w:rsidR="00704D4D" w:rsidRPr="00763E17" w14:paraId="0DFEEDAF" w14:textId="77777777" w:rsidTr="00026CD0">
        <w:trPr>
          <w:trHeight w:val="300"/>
        </w:trPr>
        <w:tc>
          <w:tcPr>
            <w:tcW w:w="174" w:type="pct"/>
            <w:hideMark/>
          </w:tcPr>
          <w:p w14:paraId="1F3E4523" w14:textId="77777777" w:rsidR="00704D4D" w:rsidRPr="00250C66" w:rsidRDefault="00704D4D" w:rsidP="00704D4D">
            <w:r w:rsidRPr="00250C66">
              <w:t> </w:t>
            </w:r>
          </w:p>
        </w:tc>
        <w:tc>
          <w:tcPr>
            <w:tcW w:w="1446" w:type="pct"/>
            <w:noWrap/>
            <w:hideMark/>
          </w:tcPr>
          <w:p w14:paraId="32EF0EF5" w14:textId="77777777" w:rsidR="00704D4D" w:rsidRPr="00250C66" w:rsidRDefault="00704D4D" w:rsidP="00704D4D">
            <w:r w:rsidRPr="005F1093">
              <w:rPr>
                <w:i/>
                <w:iCs/>
              </w:rPr>
              <w:t>P</w:t>
            </w:r>
            <w:r w:rsidRPr="00250C66">
              <w:t xml:space="preserve"> value</w:t>
            </w:r>
          </w:p>
        </w:tc>
        <w:tc>
          <w:tcPr>
            <w:tcW w:w="845" w:type="pct"/>
            <w:noWrap/>
            <w:hideMark/>
          </w:tcPr>
          <w:p w14:paraId="181D8C2C" w14:textId="77777777" w:rsidR="00704D4D" w:rsidRPr="00250C66" w:rsidRDefault="00704D4D" w:rsidP="00704D4D">
            <w:r w:rsidRPr="00250C66">
              <w:t>&lt;.001</w:t>
            </w:r>
          </w:p>
        </w:tc>
        <w:tc>
          <w:tcPr>
            <w:tcW w:w="845" w:type="pct"/>
            <w:noWrap/>
            <w:hideMark/>
          </w:tcPr>
          <w:p w14:paraId="40972C2E" w14:textId="77777777" w:rsidR="00704D4D" w:rsidRPr="00250C66" w:rsidRDefault="00704D4D" w:rsidP="00704D4D">
            <w:r w:rsidRPr="00250C66">
              <w:t>&lt;.001</w:t>
            </w:r>
          </w:p>
        </w:tc>
        <w:tc>
          <w:tcPr>
            <w:tcW w:w="845" w:type="pct"/>
            <w:noWrap/>
            <w:hideMark/>
          </w:tcPr>
          <w:p w14:paraId="0286C365" w14:textId="77777777" w:rsidR="00704D4D" w:rsidRPr="00250C66" w:rsidRDefault="00704D4D" w:rsidP="00704D4D">
            <w:r w:rsidRPr="00250C66">
              <w:t>-</w:t>
            </w:r>
          </w:p>
        </w:tc>
        <w:tc>
          <w:tcPr>
            <w:tcW w:w="845" w:type="pct"/>
            <w:noWrap/>
            <w:hideMark/>
          </w:tcPr>
          <w:p w14:paraId="0702B5A3" w14:textId="77777777" w:rsidR="00704D4D" w:rsidRPr="00250C66" w:rsidRDefault="00704D4D" w:rsidP="00704D4D">
            <w:r w:rsidRPr="00250C66">
              <w:t>&lt;.001</w:t>
            </w:r>
          </w:p>
        </w:tc>
      </w:tr>
      <w:tr w:rsidR="00704D4D" w:rsidRPr="00DE316D" w14:paraId="4716B8AD" w14:textId="77777777" w:rsidTr="005F1093">
        <w:trPr>
          <w:trHeight w:val="300"/>
        </w:trPr>
        <w:tc>
          <w:tcPr>
            <w:tcW w:w="5000" w:type="pct"/>
            <w:gridSpan w:val="6"/>
            <w:hideMark/>
          </w:tcPr>
          <w:p w14:paraId="07F11747" w14:textId="77777777" w:rsidR="00704D4D" w:rsidRPr="00250C66" w:rsidRDefault="00704D4D" w:rsidP="00704D4D">
            <w:r w:rsidRPr="00250C66">
              <w:t>internal health locus of control</w:t>
            </w:r>
          </w:p>
        </w:tc>
      </w:tr>
      <w:tr w:rsidR="00704D4D" w:rsidRPr="00763E17" w14:paraId="0CD937B1" w14:textId="77777777" w:rsidTr="00026CD0">
        <w:trPr>
          <w:trHeight w:val="300"/>
        </w:trPr>
        <w:tc>
          <w:tcPr>
            <w:tcW w:w="174" w:type="pct"/>
            <w:hideMark/>
          </w:tcPr>
          <w:p w14:paraId="4DB797AE" w14:textId="77777777" w:rsidR="00704D4D" w:rsidRPr="00250C66" w:rsidRDefault="00704D4D" w:rsidP="00704D4D">
            <w:r w:rsidRPr="00250C66">
              <w:t> </w:t>
            </w:r>
          </w:p>
        </w:tc>
        <w:tc>
          <w:tcPr>
            <w:tcW w:w="1446" w:type="pct"/>
            <w:noWrap/>
            <w:hideMark/>
          </w:tcPr>
          <w:p w14:paraId="1742D3AB" w14:textId="77777777" w:rsidR="00704D4D" w:rsidRPr="005F1093" w:rsidRDefault="00704D4D" w:rsidP="00704D4D">
            <w:pPr>
              <w:rPr>
                <w:i/>
                <w:iCs/>
              </w:rPr>
            </w:pPr>
            <w:r w:rsidRPr="005F1093">
              <w:rPr>
                <w:i/>
                <w:iCs/>
              </w:rPr>
              <w:t>r</w:t>
            </w:r>
          </w:p>
        </w:tc>
        <w:tc>
          <w:tcPr>
            <w:tcW w:w="845" w:type="pct"/>
            <w:noWrap/>
            <w:hideMark/>
          </w:tcPr>
          <w:p w14:paraId="79BEF859" w14:textId="732BF1A8" w:rsidR="00704D4D" w:rsidRPr="00250C66" w:rsidRDefault="00704D4D" w:rsidP="00704D4D">
            <w:r w:rsidRPr="00250C66">
              <w:t>.</w:t>
            </w:r>
            <w:r>
              <w:t>31</w:t>
            </w:r>
          </w:p>
        </w:tc>
        <w:tc>
          <w:tcPr>
            <w:tcW w:w="845" w:type="pct"/>
            <w:noWrap/>
            <w:hideMark/>
          </w:tcPr>
          <w:p w14:paraId="2E4A5523" w14:textId="5BFECA25" w:rsidR="00704D4D" w:rsidRPr="00250C66" w:rsidRDefault="00704D4D" w:rsidP="00704D4D">
            <w:r w:rsidRPr="00250C66">
              <w:t>.2</w:t>
            </w:r>
            <w:r>
              <w:t>2</w:t>
            </w:r>
          </w:p>
        </w:tc>
        <w:tc>
          <w:tcPr>
            <w:tcW w:w="845" w:type="pct"/>
            <w:noWrap/>
            <w:hideMark/>
          </w:tcPr>
          <w:p w14:paraId="74B0DB48" w14:textId="280ED499" w:rsidR="00704D4D" w:rsidRPr="00250C66" w:rsidRDefault="00704D4D" w:rsidP="00704D4D">
            <w:r w:rsidRPr="00250C66">
              <w:t>.</w:t>
            </w:r>
            <w:r>
              <w:t>3</w:t>
            </w:r>
            <w:r w:rsidRPr="00250C66">
              <w:t>6</w:t>
            </w:r>
          </w:p>
        </w:tc>
        <w:tc>
          <w:tcPr>
            <w:tcW w:w="845" w:type="pct"/>
            <w:noWrap/>
            <w:hideMark/>
          </w:tcPr>
          <w:p w14:paraId="3FD94281" w14:textId="77777777" w:rsidR="00704D4D" w:rsidRPr="00250C66" w:rsidRDefault="00704D4D" w:rsidP="00704D4D">
            <w:r w:rsidRPr="00250C66">
              <w:t>1</w:t>
            </w:r>
          </w:p>
        </w:tc>
      </w:tr>
      <w:tr w:rsidR="00704D4D" w:rsidRPr="00763E17" w14:paraId="3D94E889" w14:textId="77777777" w:rsidTr="00026CD0">
        <w:trPr>
          <w:trHeight w:val="300"/>
        </w:trPr>
        <w:tc>
          <w:tcPr>
            <w:tcW w:w="174" w:type="pct"/>
            <w:tcBorders>
              <w:bottom w:val="single" w:sz="4" w:space="0" w:color="auto"/>
            </w:tcBorders>
            <w:hideMark/>
          </w:tcPr>
          <w:p w14:paraId="043A3934" w14:textId="77777777" w:rsidR="00704D4D" w:rsidRPr="00250C66" w:rsidRDefault="00704D4D" w:rsidP="00704D4D">
            <w:r w:rsidRPr="00250C66">
              <w:t> </w:t>
            </w:r>
          </w:p>
        </w:tc>
        <w:tc>
          <w:tcPr>
            <w:tcW w:w="1446" w:type="pct"/>
            <w:tcBorders>
              <w:bottom w:val="single" w:sz="4" w:space="0" w:color="auto"/>
            </w:tcBorders>
            <w:noWrap/>
            <w:hideMark/>
          </w:tcPr>
          <w:p w14:paraId="48B12056" w14:textId="77777777" w:rsidR="00704D4D" w:rsidRPr="00250C66" w:rsidRDefault="00704D4D" w:rsidP="00704D4D">
            <w:r w:rsidRPr="005F1093">
              <w:rPr>
                <w:i/>
                <w:iCs/>
              </w:rPr>
              <w:t>P</w:t>
            </w:r>
            <w:r w:rsidRPr="00250C66">
              <w:t xml:space="preserve"> value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hideMark/>
          </w:tcPr>
          <w:p w14:paraId="4E324FAB" w14:textId="753B0BB4" w:rsidR="00704D4D" w:rsidRPr="00250C66" w:rsidRDefault="00704D4D" w:rsidP="00704D4D">
            <w:r w:rsidRPr="00250C66">
              <w:t>&lt;.001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hideMark/>
          </w:tcPr>
          <w:p w14:paraId="7B273772" w14:textId="7C3567FE" w:rsidR="00704D4D" w:rsidRPr="00250C66" w:rsidRDefault="00704D4D" w:rsidP="00704D4D">
            <w:r w:rsidRPr="00250C66">
              <w:t>&lt;.0</w:t>
            </w:r>
            <w:r>
              <w:t>0</w:t>
            </w:r>
            <w:r w:rsidRPr="00250C66">
              <w:t>1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hideMark/>
          </w:tcPr>
          <w:p w14:paraId="2A8718EF" w14:textId="77777777" w:rsidR="00704D4D" w:rsidRPr="00250C66" w:rsidRDefault="00704D4D" w:rsidP="00704D4D">
            <w:r w:rsidRPr="00250C66">
              <w:t>&lt;.001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hideMark/>
          </w:tcPr>
          <w:p w14:paraId="1BD460DE" w14:textId="77777777" w:rsidR="00704D4D" w:rsidRPr="00250C66" w:rsidRDefault="00704D4D" w:rsidP="00704D4D">
            <w:r w:rsidRPr="00250C66">
              <w:t>-</w:t>
            </w:r>
          </w:p>
        </w:tc>
      </w:tr>
    </w:tbl>
    <w:p w14:paraId="1259B018" w14:textId="77777777" w:rsidR="00517131" w:rsidRDefault="00517131" w:rsidP="00690EC0"/>
    <w:sectPr w:rsidR="00517131" w:rsidSect="00E838A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CF9990" w14:textId="77777777" w:rsidR="00E838A6" w:rsidRDefault="00E838A6" w:rsidP="007163A7">
      <w:r>
        <w:separator/>
      </w:r>
    </w:p>
  </w:endnote>
  <w:endnote w:type="continuationSeparator" w:id="0">
    <w:p w14:paraId="03AB3501" w14:textId="77777777" w:rsidR="00E838A6" w:rsidRDefault="00E838A6" w:rsidP="00716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FB8583" w14:textId="77777777" w:rsidR="00E838A6" w:rsidRDefault="00E838A6" w:rsidP="007163A7">
      <w:r>
        <w:separator/>
      </w:r>
    </w:p>
  </w:footnote>
  <w:footnote w:type="continuationSeparator" w:id="0">
    <w:p w14:paraId="762C4869" w14:textId="77777777" w:rsidR="00E838A6" w:rsidRDefault="00E838A6" w:rsidP="00716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D6C22"/>
    <w:multiLevelType w:val="multilevel"/>
    <w:tmpl w:val="3A4CD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C5595C"/>
    <w:multiLevelType w:val="multilevel"/>
    <w:tmpl w:val="AC6C2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C1939"/>
    <w:multiLevelType w:val="multilevel"/>
    <w:tmpl w:val="8C120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9D64C7"/>
    <w:multiLevelType w:val="hybridMultilevel"/>
    <w:tmpl w:val="4394F768"/>
    <w:lvl w:ilvl="0" w:tplc="7F48914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2531B"/>
    <w:multiLevelType w:val="hybridMultilevel"/>
    <w:tmpl w:val="E21615EC"/>
    <w:lvl w:ilvl="0" w:tplc="E264AD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54AF0"/>
    <w:multiLevelType w:val="hybridMultilevel"/>
    <w:tmpl w:val="F6362E3A"/>
    <w:lvl w:ilvl="0" w:tplc="C9205456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33339B"/>
    <w:multiLevelType w:val="hybridMultilevel"/>
    <w:tmpl w:val="958E0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97064E"/>
    <w:multiLevelType w:val="hybridMultilevel"/>
    <w:tmpl w:val="D5440932"/>
    <w:lvl w:ilvl="0" w:tplc="B058A8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C65EF3"/>
    <w:multiLevelType w:val="multilevel"/>
    <w:tmpl w:val="ACB88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AE2CE5"/>
    <w:multiLevelType w:val="hybridMultilevel"/>
    <w:tmpl w:val="93A0D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B23E40"/>
    <w:multiLevelType w:val="hybridMultilevel"/>
    <w:tmpl w:val="ACBE8E66"/>
    <w:lvl w:ilvl="0" w:tplc="099261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645711">
    <w:abstractNumId w:val="9"/>
  </w:num>
  <w:num w:numId="2" w16cid:durableId="1008800078">
    <w:abstractNumId w:val="2"/>
  </w:num>
  <w:num w:numId="3" w16cid:durableId="51582940">
    <w:abstractNumId w:val="12"/>
  </w:num>
  <w:num w:numId="4" w16cid:durableId="20712485">
    <w:abstractNumId w:val="11"/>
  </w:num>
  <w:num w:numId="5" w16cid:durableId="725102980">
    <w:abstractNumId w:val="8"/>
  </w:num>
  <w:num w:numId="6" w16cid:durableId="1165391865">
    <w:abstractNumId w:val="4"/>
  </w:num>
  <w:num w:numId="7" w16cid:durableId="822044145">
    <w:abstractNumId w:val="6"/>
  </w:num>
  <w:num w:numId="8" w16cid:durableId="1303924798">
    <w:abstractNumId w:val="5"/>
  </w:num>
  <w:num w:numId="9" w16cid:durableId="670451298">
    <w:abstractNumId w:val="0"/>
  </w:num>
  <w:num w:numId="10" w16cid:durableId="1033649954">
    <w:abstractNumId w:val="3"/>
  </w:num>
  <w:num w:numId="11" w16cid:durableId="1325863390">
    <w:abstractNumId w:val="1"/>
  </w:num>
  <w:num w:numId="12" w16cid:durableId="2125923162">
    <w:abstractNumId w:val="10"/>
  </w:num>
  <w:num w:numId="13" w16cid:durableId="9938740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767"/>
    <w:rsid w:val="000069F0"/>
    <w:rsid w:val="000112F4"/>
    <w:rsid w:val="00026CD0"/>
    <w:rsid w:val="00073767"/>
    <w:rsid w:val="00073D94"/>
    <w:rsid w:val="0007450F"/>
    <w:rsid w:val="000760EF"/>
    <w:rsid w:val="000A1DC7"/>
    <w:rsid w:val="000E4679"/>
    <w:rsid w:val="00100EA8"/>
    <w:rsid w:val="00113C54"/>
    <w:rsid w:val="00121485"/>
    <w:rsid w:val="00137904"/>
    <w:rsid w:val="00146E2C"/>
    <w:rsid w:val="00157F65"/>
    <w:rsid w:val="00161F31"/>
    <w:rsid w:val="0018431C"/>
    <w:rsid w:val="001B3E83"/>
    <w:rsid w:val="001D6548"/>
    <w:rsid w:val="001E7E9A"/>
    <w:rsid w:val="00204961"/>
    <w:rsid w:val="00250C66"/>
    <w:rsid w:val="00280B1C"/>
    <w:rsid w:val="002843EA"/>
    <w:rsid w:val="002923C1"/>
    <w:rsid w:val="00295598"/>
    <w:rsid w:val="002C5970"/>
    <w:rsid w:val="002D2F54"/>
    <w:rsid w:val="002D3912"/>
    <w:rsid w:val="002E58AB"/>
    <w:rsid w:val="002F3751"/>
    <w:rsid w:val="00321BBA"/>
    <w:rsid w:val="0034503E"/>
    <w:rsid w:val="003524BD"/>
    <w:rsid w:val="00384B2C"/>
    <w:rsid w:val="0039194C"/>
    <w:rsid w:val="0039691E"/>
    <w:rsid w:val="003E563F"/>
    <w:rsid w:val="003F13C4"/>
    <w:rsid w:val="004567EF"/>
    <w:rsid w:val="00460A97"/>
    <w:rsid w:val="00474FEE"/>
    <w:rsid w:val="00490E36"/>
    <w:rsid w:val="004B0EAD"/>
    <w:rsid w:val="004B78AC"/>
    <w:rsid w:val="004C6A89"/>
    <w:rsid w:val="004F0790"/>
    <w:rsid w:val="00507D30"/>
    <w:rsid w:val="00517131"/>
    <w:rsid w:val="00527D35"/>
    <w:rsid w:val="00530411"/>
    <w:rsid w:val="00550B8E"/>
    <w:rsid w:val="00552285"/>
    <w:rsid w:val="00552E18"/>
    <w:rsid w:val="005609DE"/>
    <w:rsid w:val="005906B0"/>
    <w:rsid w:val="005C256A"/>
    <w:rsid w:val="005F1093"/>
    <w:rsid w:val="00610892"/>
    <w:rsid w:val="00612FB2"/>
    <w:rsid w:val="006271D6"/>
    <w:rsid w:val="0064321A"/>
    <w:rsid w:val="006875E6"/>
    <w:rsid w:val="00690EC0"/>
    <w:rsid w:val="00696585"/>
    <w:rsid w:val="006B19B6"/>
    <w:rsid w:val="006E1F87"/>
    <w:rsid w:val="006F33F3"/>
    <w:rsid w:val="00704D4D"/>
    <w:rsid w:val="007163A7"/>
    <w:rsid w:val="0071734D"/>
    <w:rsid w:val="00750E4C"/>
    <w:rsid w:val="00761993"/>
    <w:rsid w:val="00764BAA"/>
    <w:rsid w:val="00781785"/>
    <w:rsid w:val="007A1DD4"/>
    <w:rsid w:val="007C7A58"/>
    <w:rsid w:val="007F3319"/>
    <w:rsid w:val="008421D5"/>
    <w:rsid w:val="00843233"/>
    <w:rsid w:val="008740FA"/>
    <w:rsid w:val="008B5AF6"/>
    <w:rsid w:val="008D1B16"/>
    <w:rsid w:val="008D37D7"/>
    <w:rsid w:val="009042E5"/>
    <w:rsid w:val="009222ED"/>
    <w:rsid w:val="009348FD"/>
    <w:rsid w:val="009514F4"/>
    <w:rsid w:val="0095423E"/>
    <w:rsid w:val="00960B7D"/>
    <w:rsid w:val="009B5325"/>
    <w:rsid w:val="009E0130"/>
    <w:rsid w:val="009E1773"/>
    <w:rsid w:val="009F2BC4"/>
    <w:rsid w:val="00A064FB"/>
    <w:rsid w:val="00A419FB"/>
    <w:rsid w:val="00A7317C"/>
    <w:rsid w:val="00A731DC"/>
    <w:rsid w:val="00AE1DE4"/>
    <w:rsid w:val="00AF059D"/>
    <w:rsid w:val="00B1261D"/>
    <w:rsid w:val="00B31081"/>
    <w:rsid w:val="00B8550F"/>
    <w:rsid w:val="00B962D2"/>
    <w:rsid w:val="00BA6D04"/>
    <w:rsid w:val="00BB0E5F"/>
    <w:rsid w:val="00BB3708"/>
    <w:rsid w:val="00BB62A7"/>
    <w:rsid w:val="00BC0A22"/>
    <w:rsid w:val="00BD1B29"/>
    <w:rsid w:val="00BD3E85"/>
    <w:rsid w:val="00BE075C"/>
    <w:rsid w:val="00BF156F"/>
    <w:rsid w:val="00BF4E74"/>
    <w:rsid w:val="00BF6EA8"/>
    <w:rsid w:val="00C0027F"/>
    <w:rsid w:val="00C10E7B"/>
    <w:rsid w:val="00C132A3"/>
    <w:rsid w:val="00C35FF7"/>
    <w:rsid w:val="00C378D9"/>
    <w:rsid w:val="00C42737"/>
    <w:rsid w:val="00C936A6"/>
    <w:rsid w:val="00CC0240"/>
    <w:rsid w:val="00CC275D"/>
    <w:rsid w:val="00CC3714"/>
    <w:rsid w:val="00CD5F8C"/>
    <w:rsid w:val="00D011D0"/>
    <w:rsid w:val="00D2256D"/>
    <w:rsid w:val="00D25B4B"/>
    <w:rsid w:val="00D32A6C"/>
    <w:rsid w:val="00D92652"/>
    <w:rsid w:val="00D93F37"/>
    <w:rsid w:val="00D95906"/>
    <w:rsid w:val="00DF486B"/>
    <w:rsid w:val="00E31E74"/>
    <w:rsid w:val="00E33BE1"/>
    <w:rsid w:val="00E40E69"/>
    <w:rsid w:val="00E838A6"/>
    <w:rsid w:val="00EA43EE"/>
    <w:rsid w:val="00EB5C72"/>
    <w:rsid w:val="00EF0959"/>
    <w:rsid w:val="00F07510"/>
    <w:rsid w:val="00F14BE1"/>
    <w:rsid w:val="00F41DE5"/>
    <w:rsid w:val="00F9022C"/>
    <w:rsid w:val="00F93422"/>
    <w:rsid w:val="00FD3147"/>
    <w:rsid w:val="00FD5F23"/>
    <w:rsid w:val="00FD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4B9E1"/>
  <w15:chartTrackingRefBased/>
  <w15:docId w15:val="{E4A2B36C-0008-4DB7-BB6C-AF61787F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2652"/>
    <w:pPr>
      <w:spacing w:after="0" w:line="240" w:lineRule="auto"/>
      <w:jc w:val="both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26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27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27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27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265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275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275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275D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275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CC275D"/>
  </w:style>
  <w:style w:type="character" w:customStyle="1" w:styleId="KommentartextZchn">
    <w:name w:val="Kommentartext Zchn"/>
    <w:basedOn w:val="Absatz-Standardschriftart"/>
    <w:link w:val="Kommentartext"/>
    <w:uiPriority w:val="99"/>
    <w:rsid w:val="00CC275D"/>
    <w:rPr>
      <w:rFonts w:eastAsiaTheme="minorEastAsia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275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275D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275D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275D"/>
    <w:rPr>
      <w:rFonts w:ascii="Lucida Grande" w:eastAsiaTheme="minorEastAsia" w:hAnsi="Lucida Grande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CC275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C275D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C275D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CC275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C275D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C275D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CC275D"/>
    <w:pPr>
      <w:tabs>
        <w:tab w:val="left" w:pos="504"/>
      </w:tabs>
      <w:spacing w:after="240"/>
      <w:ind w:left="504" w:hanging="504"/>
    </w:pPr>
  </w:style>
  <w:style w:type="character" w:styleId="Fett">
    <w:name w:val="Strong"/>
    <w:basedOn w:val="Absatz-Standardschriftart"/>
    <w:uiPriority w:val="22"/>
    <w:qFormat/>
    <w:rsid w:val="00CC275D"/>
    <w:rPr>
      <w:b/>
      <w:bCs/>
    </w:rPr>
  </w:style>
  <w:style w:type="paragraph" w:styleId="berarbeitung">
    <w:name w:val="Revision"/>
    <w:hidden/>
    <w:uiPriority w:val="99"/>
    <w:semiHidden/>
    <w:rsid w:val="00CC27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C275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CC275D"/>
  </w:style>
  <w:style w:type="paragraph" w:styleId="Kopfzeile">
    <w:name w:val="header"/>
    <w:basedOn w:val="Standard"/>
    <w:link w:val="KopfzeileZchn"/>
    <w:uiPriority w:val="99"/>
    <w:unhideWhenUsed/>
    <w:rsid w:val="007163A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163A7"/>
    <w:rPr>
      <w:rFonts w:eastAsiaTheme="minorEastAsia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163A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163A7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ll, Matthias</dc:creator>
  <cp:keywords/>
  <dc:description/>
  <cp:lastModifiedBy>Matthias Marsall</cp:lastModifiedBy>
  <cp:revision>2</cp:revision>
  <dcterms:created xsi:type="dcterms:W3CDTF">2024-04-17T14:45:00Z</dcterms:created>
  <dcterms:modified xsi:type="dcterms:W3CDTF">2024-04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VUZ0fmGm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